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DB007" w14:textId="60F909B1" w:rsidR="00432F48" w:rsidRDefault="00432F48">
      <w:r w:rsidRPr="00432F48">
        <w:rPr>
          <w:b/>
          <w:bCs/>
        </w:rPr>
        <w:t xml:space="preserve">Table S1 </w:t>
      </w:r>
      <w:r w:rsidR="006D3B44">
        <w:rPr>
          <w:b/>
          <w:bCs/>
        </w:rPr>
        <w:t>S</w:t>
      </w:r>
      <w:r w:rsidR="004F0D5F">
        <w:rPr>
          <w:b/>
          <w:bCs/>
        </w:rPr>
        <w:t>tatistics of selected</w:t>
      </w:r>
      <w:r w:rsidRPr="00432F48">
        <w:rPr>
          <w:b/>
          <w:bCs/>
        </w:rPr>
        <w:t xml:space="preserve"> graph-theoretic metrics of the UNHCR refugee flow networks.</w:t>
      </w:r>
      <w:r>
        <w:t xml:space="preserve">  </w:t>
      </w:r>
      <w:r w:rsidR="00C76DA6">
        <w:t xml:space="preserve">These networks were derived from applying the flow threshold of </w:t>
      </w:r>
      <w:r w:rsidR="00C76DA6">
        <w:t>1</w:t>
      </w:r>
      <w:r w:rsidR="00C76DA6">
        <w:t>00 people</w:t>
      </w:r>
      <w:r w:rsidR="00C76DA6">
        <w:t xml:space="preserve"> per year </w:t>
      </w:r>
      <w:r w:rsidR="00C76DA6">
        <w:t>(see main text</w:t>
      </w:r>
      <w:r w:rsidR="00064F8D">
        <w:t xml:space="preserve">; they were directed and unweighted graphs.  </w:t>
      </w:r>
      <w:proofErr w:type="spellStart"/>
      <w:r w:rsidR="00064F8D" w:rsidRPr="004F0D5F">
        <w:t>Asym</w:t>
      </w:r>
      <w:proofErr w:type="spellEnd"/>
      <w:r w:rsidR="00064F8D" w:rsidRPr="004F0D5F">
        <w:t xml:space="preserve"> stands for asymmetric (i.e., one-headed arrow)</w:t>
      </w:r>
      <w:r w:rsidR="00064F8D">
        <w:t xml:space="preserve">; deg stands for degree. </w:t>
      </w:r>
      <w:r w:rsidR="00064F8D" w:rsidRPr="004F0D5F">
        <w:t xml:space="preserve"> The minimum in-degree and minimum-out degree are zero for all years</w:t>
      </w:r>
      <w:r w:rsidR="00064F8D">
        <w:t>:</w:t>
      </w:r>
      <w:r w:rsidR="00064F8D" w:rsidRPr="004F0D5F">
        <w:t xml:space="preserve"> in each year, there existed at least one country that was exclusively sending or receiving.  Mean in-degree and mean out-degree are always equal and reported in the last column.</w:t>
      </w:r>
      <w:r w:rsidR="00852734">
        <w:t xml:space="preserve">  Low values of degrees correspond to the fragmented nature of these networks (see main text).</w:t>
      </w:r>
    </w:p>
    <w:p w14:paraId="2A141BD8" w14:textId="77777777" w:rsidR="00064F8D" w:rsidRPr="004F0D5F" w:rsidRDefault="00064F8D">
      <w:pPr>
        <w:rPr>
          <w:sz w:val="28"/>
          <w:szCs w:val="28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750"/>
        <w:gridCol w:w="1420"/>
        <w:gridCol w:w="1000"/>
        <w:gridCol w:w="1000"/>
        <w:gridCol w:w="1000"/>
        <w:gridCol w:w="1000"/>
        <w:gridCol w:w="1000"/>
        <w:gridCol w:w="1000"/>
        <w:gridCol w:w="1000"/>
      </w:tblGrid>
      <w:tr w:rsidR="00432F48" w:rsidRPr="00432F48" w14:paraId="3B414215" w14:textId="77777777" w:rsidTr="00432F48">
        <w:trPr>
          <w:trHeight w:val="485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F65276F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Yea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6A6B1F5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# nodes (countries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405B562" w14:textId="4C612D8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proofErr w:type="spellStart"/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Asym</w:t>
            </w:r>
            <w:proofErr w:type="spellEnd"/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 xml:space="preserve"> edg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A0C3EFA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utual edg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02D8D683" w14:textId="1CFA9CCA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in in-de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53AA2353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ax in-de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411A08C9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in out-de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ECFEB80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ax out-de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298A573B" w14:textId="77777777" w:rsidR="00432F48" w:rsidRPr="00432F48" w:rsidRDefault="00432F48" w:rsidP="00432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th-TH"/>
                <w14:ligatures w14:val="none"/>
              </w:rPr>
              <w:t>mean deg</w:t>
            </w:r>
          </w:p>
        </w:tc>
      </w:tr>
      <w:tr w:rsidR="00432F48" w:rsidRPr="00432F48" w14:paraId="335C6B74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CB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CB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D6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53A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E8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63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B5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BB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229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45</w:t>
            </w:r>
          </w:p>
        </w:tc>
      </w:tr>
      <w:tr w:rsidR="00432F48" w:rsidRPr="00432F48" w14:paraId="716D2C85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E3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28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51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C6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8B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87B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0E2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C5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23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56</w:t>
            </w:r>
          </w:p>
        </w:tc>
      </w:tr>
      <w:tr w:rsidR="00432F48" w:rsidRPr="00432F48" w14:paraId="7B130BDE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60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9D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EB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5E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E6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6F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A2C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FE4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27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65</w:t>
            </w:r>
          </w:p>
        </w:tc>
      </w:tr>
      <w:tr w:rsidR="00432F48" w:rsidRPr="00432F48" w14:paraId="7056EE75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A8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F6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D7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273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7F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E2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57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20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7D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5</w:t>
            </w:r>
          </w:p>
        </w:tc>
      </w:tr>
      <w:tr w:rsidR="00432F48" w:rsidRPr="00432F48" w14:paraId="1409252E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DA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94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3F6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43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C9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BD2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28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88A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F6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46</w:t>
            </w:r>
          </w:p>
        </w:tc>
      </w:tr>
      <w:tr w:rsidR="00432F48" w:rsidRPr="00432F48" w14:paraId="5872D540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07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FE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D79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89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2A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E5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DF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16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DB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3</w:t>
            </w:r>
          </w:p>
        </w:tc>
      </w:tr>
      <w:tr w:rsidR="00432F48" w:rsidRPr="00432F48" w14:paraId="2FB98EEA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BA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D7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DF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81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39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63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07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CFD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75E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58</w:t>
            </w:r>
          </w:p>
        </w:tc>
      </w:tr>
      <w:tr w:rsidR="00432F48" w:rsidRPr="00432F48" w14:paraId="08ED85AB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8F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41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7DC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27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2D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2D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4C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38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74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42</w:t>
            </w:r>
          </w:p>
        </w:tc>
      </w:tr>
      <w:tr w:rsidR="00432F48" w:rsidRPr="00432F48" w14:paraId="05AA6B9E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B0D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E2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A2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BA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FC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4C8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41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D33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21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1</w:t>
            </w:r>
          </w:p>
        </w:tc>
      </w:tr>
      <w:tr w:rsidR="00432F48" w:rsidRPr="00432F48" w14:paraId="64F4A36C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3A6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F7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1C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7C1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46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D4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16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5A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C1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6</w:t>
            </w:r>
          </w:p>
        </w:tc>
      </w:tr>
      <w:tr w:rsidR="00432F48" w:rsidRPr="00432F48" w14:paraId="5FF828C3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EF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0D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330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AC5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DA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CF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8E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78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240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1</w:t>
            </w:r>
          </w:p>
        </w:tc>
      </w:tr>
      <w:tr w:rsidR="00432F48" w:rsidRPr="00432F48" w14:paraId="27496168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33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82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9D0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E81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80D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BB8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F4C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DAA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AE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4</w:t>
            </w:r>
          </w:p>
        </w:tc>
      </w:tr>
      <w:tr w:rsidR="00432F48" w:rsidRPr="00432F48" w14:paraId="6D596269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32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F1B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A7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92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50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9F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804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B2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61E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3</w:t>
            </w:r>
          </w:p>
        </w:tc>
      </w:tr>
      <w:tr w:rsidR="00432F48" w:rsidRPr="00432F48" w14:paraId="758C631A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64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D6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46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67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DAB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CA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1A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EF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7D5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9</w:t>
            </w:r>
          </w:p>
        </w:tc>
      </w:tr>
      <w:tr w:rsidR="00432F48" w:rsidRPr="00432F48" w14:paraId="4154C73C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22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BD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CBC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CF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BC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52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0B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26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15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8</w:t>
            </w:r>
          </w:p>
        </w:tc>
      </w:tr>
      <w:tr w:rsidR="00432F48" w:rsidRPr="00432F48" w14:paraId="3EDA64D6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53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270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83D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E8A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5C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D85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98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DD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6B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4</w:t>
            </w:r>
          </w:p>
        </w:tc>
      </w:tr>
      <w:tr w:rsidR="00432F48" w:rsidRPr="00432F48" w14:paraId="27B83216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E5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F5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65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97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E60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A8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2C3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717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4F4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2</w:t>
            </w:r>
          </w:p>
        </w:tc>
      </w:tr>
      <w:tr w:rsidR="00432F48" w:rsidRPr="00432F48" w14:paraId="5D4EA488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C2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966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77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8D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58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7AC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C7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BA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54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0</w:t>
            </w:r>
          </w:p>
        </w:tc>
      </w:tr>
      <w:tr w:rsidR="00432F48" w:rsidRPr="00432F48" w14:paraId="262799C9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EEA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F6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88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4C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9B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82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61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A55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605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0</w:t>
            </w:r>
          </w:p>
        </w:tc>
      </w:tr>
      <w:tr w:rsidR="00432F48" w:rsidRPr="00432F48" w14:paraId="5216C80F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861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00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55F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BC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24E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B6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2D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43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149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6</w:t>
            </w:r>
          </w:p>
        </w:tc>
      </w:tr>
      <w:tr w:rsidR="00432F48" w:rsidRPr="00432F48" w14:paraId="3ABCEDB0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42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4F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E6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C52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31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AF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2F6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171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F90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12</w:t>
            </w:r>
          </w:p>
        </w:tc>
      </w:tr>
      <w:tr w:rsidR="00432F48" w:rsidRPr="00432F48" w14:paraId="0DECE1DC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D9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6E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BB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935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19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2E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DA6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080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B8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2</w:t>
            </w:r>
          </w:p>
        </w:tc>
      </w:tr>
      <w:tr w:rsidR="00432F48" w:rsidRPr="00432F48" w14:paraId="5B12A0AB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C1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7E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CE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46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B5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0A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11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47C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8A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5</w:t>
            </w:r>
          </w:p>
        </w:tc>
      </w:tr>
      <w:tr w:rsidR="00432F48" w:rsidRPr="00432F48" w14:paraId="4A544D53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969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9D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00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342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8D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32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1B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5F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36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9</w:t>
            </w:r>
          </w:p>
        </w:tc>
      </w:tr>
      <w:tr w:rsidR="00432F48" w:rsidRPr="00432F48" w14:paraId="772D1EDC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34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71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CF4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FF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869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FC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29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46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4A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1</w:t>
            </w:r>
          </w:p>
        </w:tc>
      </w:tr>
      <w:tr w:rsidR="00432F48" w:rsidRPr="00432F48" w14:paraId="36A64F23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DBB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478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75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5A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EB3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2F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E5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0F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666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7</w:t>
            </w:r>
          </w:p>
        </w:tc>
      </w:tr>
      <w:tr w:rsidR="00432F48" w:rsidRPr="00432F48" w14:paraId="14B224B2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88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B91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52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1E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EFE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D3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1E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369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106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5</w:t>
            </w:r>
          </w:p>
        </w:tc>
      </w:tr>
      <w:tr w:rsidR="00432F48" w:rsidRPr="00432F48" w14:paraId="399658BB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0C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009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41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72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C07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78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D8C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AD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CA3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1</w:t>
            </w:r>
          </w:p>
        </w:tc>
      </w:tr>
      <w:tr w:rsidR="00432F48" w:rsidRPr="00432F48" w14:paraId="5DFBF13D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E37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D7A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7E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13E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B1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994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87DE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1209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A9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32</w:t>
            </w:r>
          </w:p>
        </w:tc>
      </w:tr>
      <w:tr w:rsidR="00432F48" w:rsidRPr="00432F48" w14:paraId="1C622F9D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A394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641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C0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B51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BABB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D5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CDE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330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D1D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7</w:t>
            </w:r>
          </w:p>
        </w:tc>
      </w:tr>
      <w:tr w:rsidR="00432F48" w:rsidRPr="00432F48" w14:paraId="5BCCE68A" w14:textId="77777777" w:rsidTr="00432F48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65A2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lastRenderedPageBreak/>
              <w:t>20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D029F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508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F87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B3076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1328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BBC5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7763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16DC" w14:textId="77777777" w:rsidR="00432F48" w:rsidRPr="00432F48" w:rsidRDefault="00432F48" w:rsidP="00432F4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</w:pPr>
            <w:r w:rsidRPr="00432F48">
              <w:rPr>
                <w:rFonts w:ascii="Arial" w:eastAsia="Times New Roman" w:hAnsi="Arial" w:cs="Arial"/>
                <w:color w:val="000000"/>
                <w:kern w:val="0"/>
                <w:lang w:bidi="th-TH"/>
                <w14:ligatures w14:val="none"/>
              </w:rPr>
              <w:t>0.28</w:t>
            </w:r>
          </w:p>
        </w:tc>
      </w:tr>
    </w:tbl>
    <w:p w14:paraId="771471F7" w14:textId="77777777" w:rsidR="00432F48" w:rsidRDefault="00432F48"/>
    <w:sectPr w:rsidR="00432F48" w:rsidSect="00AB3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ravek">
    <w:altName w:val="Seravek"/>
    <w:panose1 w:val="020B0503040000020004"/>
    <w:charset w:val="00"/>
    <w:family w:val="swiss"/>
    <w:pitch w:val="variable"/>
    <w:sig w:usb0="A00000EF" w:usb1="5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48"/>
    <w:rsid w:val="00064F8D"/>
    <w:rsid w:val="00112422"/>
    <w:rsid w:val="00432F48"/>
    <w:rsid w:val="004F0D5F"/>
    <w:rsid w:val="006D3B44"/>
    <w:rsid w:val="00852734"/>
    <w:rsid w:val="00AB37C4"/>
    <w:rsid w:val="00C7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3BCC2"/>
  <w15:chartTrackingRefBased/>
  <w15:docId w15:val="{BE08F827-FECA-8748-A4FD-A2C150CA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ravek" w:eastAsiaTheme="minorHAnsi" w:hAnsi="Seravek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365760-2900-E14F-A189-989B6EBA5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peerakul,Rachata</dc:creator>
  <cp:keywords/>
  <dc:description/>
  <cp:lastModifiedBy>Muneepeerakul,Rachata</cp:lastModifiedBy>
  <cp:revision>5</cp:revision>
  <dcterms:created xsi:type="dcterms:W3CDTF">2023-11-23T01:45:00Z</dcterms:created>
  <dcterms:modified xsi:type="dcterms:W3CDTF">2023-11-23T02:18:00Z</dcterms:modified>
</cp:coreProperties>
</file>